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F09FF" w14:textId="39E10624" w:rsidR="007973E4" w:rsidRPr="007B2EFF" w:rsidRDefault="007B2EFF" w:rsidP="007B2E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2EFF">
        <w:rPr>
          <w:rFonts w:ascii="Times New Roman" w:hAnsi="Times New Roman" w:cs="Times New Roman"/>
          <w:sz w:val="24"/>
          <w:szCs w:val="24"/>
        </w:rPr>
        <w:t xml:space="preserve">Table S4. </w:t>
      </w:r>
      <w:r w:rsidRPr="007B2EFF">
        <w:rPr>
          <w:rFonts w:ascii="Times New Roman" w:hAnsi="Times New Roman" w:cs="Times New Roman"/>
          <w:sz w:val="24"/>
          <w:szCs w:val="24"/>
        </w:rPr>
        <w:t>Feature importance quantified by mean absolute SHAP values with bootstrap 95% confidence interval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0"/>
        <w:gridCol w:w="1884"/>
        <w:gridCol w:w="2693"/>
      </w:tblGrid>
      <w:tr w:rsidR="00D14B8D" w:rsidRPr="007B2EFF" w14:paraId="750E5C06" w14:textId="77777777" w:rsidTr="007B2EFF">
        <w:tc>
          <w:tcPr>
            <w:tcW w:w="3640" w:type="dxa"/>
            <w:tcBorders>
              <w:top w:val="single" w:sz="12" w:space="0" w:color="auto"/>
              <w:bottom w:val="single" w:sz="6" w:space="0" w:color="auto"/>
            </w:tcBorders>
          </w:tcPr>
          <w:p w14:paraId="5D7B0A6F" w14:textId="70F747D5" w:rsidR="00D14B8D" w:rsidRPr="007B2EFF" w:rsidRDefault="00D14B8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Feature</w:t>
            </w:r>
          </w:p>
        </w:tc>
        <w:tc>
          <w:tcPr>
            <w:tcW w:w="1884" w:type="dxa"/>
            <w:tcBorders>
              <w:top w:val="single" w:sz="12" w:space="0" w:color="auto"/>
              <w:bottom w:val="single" w:sz="6" w:space="0" w:color="auto"/>
            </w:tcBorders>
          </w:tcPr>
          <w:p w14:paraId="544C395C" w14:textId="2D49252C" w:rsidR="00D14B8D" w:rsidRPr="007B2EFF" w:rsidRDefault="00D14B8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Mean SHAP valu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</w:tcPr>
          <w:p w14:paraId="0B4173FD" w14:textId="5005449D" w:rsidR="00D14B8D" w:rsidRPr="007B2EFF" w:rsidRDefault="00D14B8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95%CI</w:t>
            </w:r>
          </w:p>
        </w:tc>
      </w:tr>
      <w:tr w:rsidR="00D14B8D" w:rsidRPr="007B2EFF" w14:paraId="5049A5DB" w14:textId="77777777" w:rsidTr="007B2EFF">
        <w:tc>
          <w:tcPr>
            <w:tcW w:w="3640" w:type="dxa"/>
            <w:tcBorders>
              <w:top w:val="single" w:sz="6" w:space="0" w:color="auto"/>
            </w:tcBorders>
          </w:tcPr>
          <w:p w14:paraId="42ED37EF" w14:textId="6F88FE8A" w:rsidR="00D14B8D" w:rsidRPr="007B2EFF" w:rsidRDefault="00D14B8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NHHR</w:t>
            </w:r>
          </w:p>
        </w:tc>
        <w:tc>
          <w:tcPr>
            <w:tcW w:w="1884" w:type="dxa"/>
            <w:tcBorders>
              <w:top w:val="single" w:sz="6" w:space="0" w:color="auto"/>
            </w:tcBorders>
          </w:tcPr>
          <w:p w14:paraId="21879914" w14:textId="68E7E94A" w:rsidR="00D14B8D" w:rsidRPr="007B2EFF" w:rsidRDefault="00D14B8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14:paraId="6A085227" w14:textId="3F2C4D60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158-0.193</w:t>
            </w:r>
          </w:p>
        </w:tc>
      </w:tr>
      <w:tr w:rsidR="00D14B8D" w:rsidRPr="007B2EFF" w14:paraId="2944964E" w14:textId="77777777" w:rsidTr="007B2EFF">
        <w:tc>
          <w:tcPr>
            <w:tcW w:w="3640" w:type="dxa"/>
          </w:tcPr>
          <w:p w14:paraId="346C9E7F" w14:textId="0B4574A5" w:rsidR="00D14B8D" w:rsidRPr="007B2EFF" w:rsidRDefault="00D14B8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Education: &gt;elementary school</w:t>
            </w:r>
          </w:p>
        </w:tc>
        <w:tc>
          <w:tcPr>
            <w:tcW w:w="1884" w:type="dxa"/>
          </w:tcPr>
          <w:p w14:paraId="4609431B" w14:textId="120B19EC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2693" w:type="dxa"/>
          </w:tcPr>
          <w:p w14:paraId="6C603BE5" w14:textId="2DC12C63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164-0.170</w:t>
            </w:r>
          </w:p>
        </w:tc>
      </w:tr>
      <w:tr w:rsidR="00D14B8D" w:rsidRPr="007B2EFF" w14:paraId="6AEF9FCA" w14:textId="77777777" w:rsidTr="007B2EFF">
        <w:tc>
          <w:tcPr>
            <w:tcW w:w="3640" w:type="dxa"/>
          </w:tcPr>
          <w:p w14:paraId="4746F8D1" w14:textId="029894DE" w:rsidR="00D14B8D" w:rsidRPr="007B2EFF" w:rsidRDefault="00D14B8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Exercise: never</w:t>
            </w:r>
          </w:p>
        </w:tc>
        <w:tc>
          <w:tcPr>
            <w:tcW w:w="1884" w:type="dxa"/>
          </w:tcPr>
          <w:p w14:paraId="08C43289" w14:textId="1ABA77DB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2693" w:type="dxa"/>
          </w:tcPr>
          <w:p w14:paraId="69D3659E" w14:textId="68FA1628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094-0.099</w:t>
            </w:r>
          </w:p>
        </w:tc>
      </w:tr>
      <w:tr w:rsidR="00D14B8D" w:rsidRPr="007B2EFF" w14:paraId="02E24C22" w14:textId="77777777" w:rsidTr="007B2EFF">
        <w:tc>
          <w:tcPr>
            <w:tcW w:w="3640" w:type="dxa"/>
          </w:tcPr>
          <w:p w14:paraId="05D1FF00" w14:textId="0BAB2B06" w:rsidR="00D14B8D" w:rsidRPr="007B2EFF" w:rsidRDefault="00D14B8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84" w:type="dxa"/>
          </w:tcPr>
          <w:p w14:paraId="643044CA" w14:textId="13F16D33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2693" w:type="dxa"/>
          </w:tcPr>
          <w:p w14:paraId="2ACBF684" w14:textId="1B555E02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087-0.104</w:t>
            </w:r>
          </w:p>
        </w:tc>
      </w:tr>
      <w:tr w:rsidR="00D14B8D" w:rsidRPr="007B2EFF" w14:paraId="589F3B4C" w14:textId="77777777" w:rsidTr="007B2EFF">
        <w:tc>
          <w:tcPr>
            <w:tcW w:w="3640" w:type="dxa"/>
          </w:tcPr>
          <w:p w14:paraId="3E8F7338" w14:textId="45B5E10D" w:rsidR="00D14B8D" w:rsidRPr="007B2EFF" w:rsidRDefault="00D14B8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LDL</w:t>
            </w:r>
          </w:p>
        </w:tc>
        <w:tc>
          <w:tcPr>
            <w:tcW w:w="1884" w:type="dxa"/>
          </w:tcPr>
          <w:p w14:paraId="2043EE09" w14:textId="5E2A2E78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2693" w:type="dxa"/>
          </w:tcPr>
          <w:p w14:paraId="690F8CB5" w14:textId="28426330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078-0.088</w:t>
            </w:r>
          </w:p>
        </w:tc>
      </w:tr>
      <w:tr w:rsidR="00D14B8D" w:rsidRPr="007B2EFF" w14:paraId="3733AEFF" w14:textId="77777777" w:rsidTr="007B2EFF">
        <w:tc>
          <w:tcPr>
            <w:tcW w:w="3640" w:type="dxa"/>
          </w:tcPr>
          <w:p w14:paraId="6FB2AC4C" w14:textId="418457D0" w:rsidR="00D14B8D" w:rsidRPr="007B2EFF" w:rsidRDefault="00D14B8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Drink: sometime</w:t>
            </w:r>
          </w:p>
        </w:tc>
        <w:tc>
          <w:tcPr>
            <w:tcW w:w="1884" w:type="dxa"/>
          </w:tcPr>
          <w:p w14:paraId="3488C9B5" w14:textId="2144CB69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2693" w:type="dxa"/>
          </w:tcPr>
          <w:p w14:paraId="7EAF0662" w14:textId="1FE45012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048-0.065</w:t>
            </w:r>
          </w:p>
        </w:tc>
      </w:tr>
      <w:tr w:rsidR="00D14B8D" w:rsidRPr="007B2EFF" w14:paraId="7206BDB0" w14:textId="77777777" w:rsidTr="007B2EFF">
        <w:tc>
          <w:tcPr>
            <w:tcW w:w="3640" w:type="dxa"/>
          </w:tcPr>
          <w:p w14:paraId="54CD4966" w14:textId="4CE483AC" w:rsidR="00D14B8D" w:rsidRPr="007B2EFF" w:rsidRDefault="00D14B8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Education: elementary school</w:t>
            </w:r>
          </w:p>
        </w:tc>
        <w:tc>
          <w:tcPr>
            <w:tcW w:w="1884" w:type="dxa"/>
          </w:tcPr>
          <w:p w14:paraId="6285A2F2" w14:textId="37FDFB44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2693" w:type="dxa"/>
          </w:tcPr>
          <w:p w14:paraId="3BC91666" w14:textId="51EDD4B7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027-0.031</w:t>
            </w:r>
          </w:p>
        </w:tc>
      </w:tr>
      <w:tr w:rsidR="00D14B8D" w:rsidRPr="007B2EFF" w14:paraId="7EB8A4FD" w14:textId="77777777" w:rsidTr="007B2EFF">
        <w:tc>
          <w:tcPr>
            <w:tcW w:w="3640" w:type="dxa"/>
          </w:tcPr>
          <w:p w14:paraId="07A7FD4E" w14:textId="5A749351" w:rsidR="00D14B8D" w:rsidRPr="007B2EFF" w:rsidRDefault="00D14B8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884" w:type="dxa"/>
          </w:tcPr>
          <w:p w14:paraId="52AD5042" w14:textId="4149E82A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2693" w:type="dxa"/>
          </w:tcPr>
          <w:p w14:paraId="5DECD349" w14:textId="54FD0A9C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026-0.030</w:t>
            </w:r>
          </w:p>
        </w:tc>
      </w:tr>
      <w:tr w:rsidR="00D14B8D" w:rsidRPr="007B2EFF" w14:paraId="6E252E23" w14:textId="77777777" w:rsidTr="007B2EFF">
        <w:tc>
          <w:tcPr>
            <w:tcW w:w="3640" w:type="dxa"/>
          </w:tcPr>
          <w:p w14:paraId="0C9E677D" w14:textId="70CEFBDC" w:rsidR="00D14B8D" w:rsidRPr="007B2EFF" w:rsidRDefault="00D14B8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Smoke: current</w:t>
            </w:r>
          </w:p>
        </w:tc>
        <w:tc>
          <w:tcPr>
            <w:tcW w:w="1884" w:type="dxa"/>
          </w:tcPr>
          <w:p w14:paraId="33F4D757" w14:textId="1F686B9D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2693" w:type="dxa"/>
          </w:tcPr>
          <w:p w14:paraId="52F5EF88" w14:textId="3ADABFFF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025-0.029</w:t>
            </w:r>
          </w:p>
        </w:tc>
      </w:tr>
      <w:tr w:rsidR="00D14B8D" w:rsidRPr="007B2EFF" w14:paraId="36C01F57" w14:textId="77777777" w:rsidTr="007B2EFF">
        <w:tc>
          <w:tcPr>
            <w:tcW w:w="3640" w:type="dxa"/>
          </w:tcPr>
          <w:p w14:paraId="2367EB7A" w14:textId="0962B6B9" w:rsidR="00D14B8D" w:rsidRPr="007B2EFF" w:rsidRDefault="00D14B8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84" w:type="dxa"/>
          </w:tcPr>
          <w:p w14:paraId="64C17D69" w14:textId="3E5B22B0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693" w:type="dxa"/>
          </w:tcPr>
          <w:p w14:paraId="6DF51A08" w14:textId="0904BD41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023-0.025</w:t>
            </w:r>
          </w:p>
        </w:tc>
      </w:tr>
      <w:tr w:rsidR="00D14B8D" w:rsidRPr="007B2EFF" w14:paraId="7BDACF97" w14:textId="77777777" w:rsidTr="007B2EFF">
        <w:tc>
          <w:tcPr>
            <w:tcW w:w="3640" w:type="dxa"/>
          </w:tcPr>
          <w:p w14:paraId="037F0FAC" w14:textId="5D4452FB" w:rsidR="00D14B8D" w:rsidRPr="007B2EFF" w:rsidRDefault="00D14B8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1884" w:type="dxa"/>
          </w:tcPr>
          <w:p w14:paraId="3C88DC67" w14:textId="5E093A41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2693" w:type="dxa"/>
          </w:tcPr>
          <w:p w14:paraId="697C279E" w14:textId="79D4D846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022-0.025</w:t>
            </w:r>
          </w:p>
        </w:tc>
      </w:tr>
      <w:tr w:rsidR="00D14B8D" w:rsidRPr="007B2EFF" w14:paraId="320959F7" w14:textId="77777777" w:rsidTr="007B2EFF">
        <w:tc>
          <w:tcPr>
            <w:tcW w:w="3640" w:type="dxa"/>
          </w:tcPr>
          <w:p w14:paraId="145AD0FD" w14:textId="60F86167" w:rsidR="00D14B8D" w:rsidRPr="007B2EFF" w:rsidRDefault="00D14B8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Ischemic stroke</w:t>
            </w:r>
          </w:p>
        </w:tc>
        <w:tc>
          <w:tcPr>
            <w:tcW w:w="1884" w:type="dxa"/>
          </w:tcPr>
          <w:p w14:paraId="7B103A92" w14:textId="2569F52C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693" w:type="dxa"/>
          </w:tcPr>
          <w:p w14:paraId="38A3E9E0" w14:textId="28C79F30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014-0.020</w:t>
            </w:r>
          </w:p>
        </w:tc>
      </w:tr>
      <w:tr w:rsidR="00D14B8D" w:rsidRPr="007B2EFF" w14:paraId="687F427A" w14:textId="77777777" w:rsidTr="007B2EFF">
        <w:tc>
          <w:tcPr>
            <w:tcW w:w="3640" w:type="dxa"/>
          </w:tcPr>
          <w:p w14:paraId="2BCD1640" w14:textId="10F70AEF" w:rsidR="00D14B8D" w:rsidRPr="007B2EFF" w:rsidRDefault="00D14B8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Exercise: sometime</w:t>
            </w:r>
          </w:p>
        </w:tc>
        <w:tc>
          <w:tcPr>
            <w:tcW w:w="1884" w:type="dxa"/>
          </w:tcPr>
          <w:p w14:paraId="75DB6499" w14:textId="468E125E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693" w:type="dxa"/>
          </w:tcPr>
          <w:p w14:paraId="7CAF2921" w14:textId="6CA33520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003-0.004</w:t>
            </w:r>
          </w:p>
        </w:tc>
      </w:tr>
      <w:tr w:rsidR="00D14B8D" w:rsidRPr="007B2EFF" w14:paraId="74CE8B4C" w14:textId="77777777" w:rsidTr="007B2EFF">
        <w:tc>
          <w:tcPr>
            <w:tcW w:w="3640" w:type="dxa"/>
          </w:tcPr>
          <w:p w14:paraId="75262D77" w14:textId="56502C1C" w:rsidR="00D14B8D" w:rsidRPr="007B2EFF" w:rsidRDefault="00D14B8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884" w:type="dxa"/>
          </w:tcPr>
          <w:p w14:paraId="54AB24B1" w14:textId="6F34E957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693" w:type="dxa"/>
          </w:tcPr>
          <w:p w14:paraId="44AB7AE2" w14:textId="7BC7C0CB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002-0.00</w:t>
            </w:r>
            <w:r w:rsidR="00A4453A" w:rsidRPr="007B2EFF">
              <w:rPr>
                <w:rFonts w:ascii="Times New Roman" w:hAnsi="Times New Roman" w:cs="Times New Roman"/>
              </w:rPr>
              <w:t>4</w:t>
            </w:r>
          </w:p>
        </w:tc>
      </w:tr>
      <w:tr w:rsidR="00D14B8D" w:rsidRPr="007B2EFF" w14:paraId="1A489A69" w14:textId="77777777" w:rsidTr="007B2EFF">
        <w:tc>
          <w:tcPr>
            <w:tcW w:w="3640" w:type="dxa"/>
            <w:tcBorders>
              <w:bottom w:val="single" w:sz="12" w:space="0" w:color="auto"/>
            </w:tcBorders>
          </w:tcPr>
          <w:p w14:paraId="32C2D28E" w14:textId="43F7053C" w:rsidR="00D14B8D" w:rsidRPr="007B2EFF" w:rsidRDefault="00D14B8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Smoke: former</w:t>
            </w:r>
          </w:p>
        </w:tc>
        <w:tc>
          <w:tcPr>
            <w:tcW w:w="1884" w:type="dxa"/>
            <w:tcBorders>
              <w:bottom w:val="single" w:sz="12" w:space="0" w:color="auto"/>
            </w:tcBorders>
          </w:tcPr>
          <w:p w14:paraId="77145ED5" w14:textId="1ABF48E8" w:rsidR="00D14B8D" w:rsidRPr="007B2EFF" w:rsidRDefault="0008591D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63871BFF" w14:textId="3790AA15" w:rsidR="00D14B8D" w:rsidRPr="007B2EFF" w:rsidRDefault="00A4453A">
            <w:pPr>
              <w:rPr>
                <w:rFonts w:ascii="Times New Roman" w:hAnsi="Times New Roman" w:cs="Times New Roman"/>
              </w:rPr>
            </w:pPr>
            <w:r w:rsidRPr="007B2EFF">
              <w:rPr>
                <w:rFonts w:ascii="Times New Roman" w:hAnsi="Times New Roman" w:cs="Times New Roman"/>
              </w:rPr>
              <w:t>0.002-0.004</w:t>
            </w:r>
          </w:p>
        </w:tc>
      </w:tr>
    </w:tbl>
    <w:p w14:paraId="594CA158" w14:textId="52B5259A" w:rsidR="00D14B8D" w:rsidRDefault="004D7FA9" w:rsidP="004D7FA9">
      <w:pPr>
        <w:spacing w:line="360" w:lineRule="auto"/>
      </w:pPr>
      <w:r w:rsidRPr="008F0BFD">
        <w:rPr>
          <w:rFonts w:ascii="Times New Roman" w:eastAsia="宋体" w:hAnsi="Times New Roman" w:cs="Times New Roman"/>
          <w:sz w:val="24"/>
          <w:szCs w:val="24"/>
        </w:rPr>
        <w:t>SHAP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8F0BF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F0BFD">
        <w:rPr>
          <w:rFonts w:ascii="Times New Roman" w:eastAsia="宋体" w:hAnsi="Times New Roman" w:cs="Times New Roman"/>
          <w:sz w:val="24"/>
          <w:szCs w:val="24"/>
        </w:rPr>
        <w:t>Shapley additive explana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NHHR,</w:t>
      </w:r>
      <w:r w:rsidRPr="006924A6">
        <w:rPr>
          <w:rFonts w:ascii="Times New Roman" w:hAnsi="Times New Roman" w:cs="Times New Roman"/>
          <w:sz w:val="24"/>
          <w:szCs w:val="24"/>
        </w:rPr>
        <w:t xml:space="preserve"> non–high-density lipoprotein cholesterol to high-density lipoprotein cholesterol ratio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D7FA9">
        <w:rPr>
          <w:rFonts w:ascii="Times New Roman" w:hAnsi="Times New Roman" w:cs="Times New Roman"/>
          <w:sz w:val="24"/>
          <w:szCs w:val="24"/>
        </w:rPr>
        <w:t xml:space="preserve"> </w:t>
      </w:r>
      <w:r w:rsidRPr="00833548">
        <w:rPr>
          <w:rFonts w:ascii="Times New Roman" w:hAnsi="Times New Roman" w:cs="Times New Roman"/>
          <w:sz w:val="24"/>
          <w:szCs w:val="24"/>
        </w:rPr>
        <w:t>LDL, low-density lipoprotein cholesterol; BMI, body mass index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D7FA9">
        <w:rPr>
          <w:rFonts w:ascii="Times New Roman" w:hAnsi="Times New Roman" w:cs="Times New Roman"/>
          <w:sz w:val="24"/>
          <w:szCs w:val="24"/>
        </w:rPr>
        <w:t xml:space="preserve"> </w:t>
      </w:r>
      <w:r w:rsidRPr="00833548">
        <w:rPr>
          <w:rFonts w:ascii="Times New Roman" w:hAnsi="Times New Roman" w:cs="Times New Roman"/>
          <w:sz w:val="24"/>
          <w:szCs w:val="24"/>
        </w:rPr>
        <w:t>HDL, high-density lipoprotein cholesterol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D14B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93677" w14:textId="77777777" w:rsidR="0069041E" w:rsidRDefault="0069041E" w:rsidP="00D14B8D">
      <w:r>
        <w:separator/>
      </w:r>
    </w:p>
  </w:endnote>
  <w:endnote w:type="continuationSeparator" w:id="0">
    <w:p w14:paraId="76106647" w14:textId="77777777" w:rsidR="0069041E" w:rsidRDefault="0069041E" w:rsidP="00D14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0EA42" w14:textId="77777777" w:rsidR="0069041E" w:rsidRDefault="0069041E" w:rsidP="00D14B8D">
      <w:r>
        <w:separator/>
      </w:r>
    </w:p>
  </w:footnote>
  <w:footnote w:type="continuationSeparator" w:id="0">
    <w:p w14:paraId="1B40CD03" w14:textId="77777777" w:rsidR="0069041E" w:rsidRDefault="0069041E" w:rsidP="00D14B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6A9"/>
    <w:rsid w:val="0008591D"/>
    <w:rsid w:val="0048271A"/>
    <w:rsid w:val="004D7FA9"/>
    <w:rsid w:val="0069041E"/>
    <w:rsid w:val="007973E4"/>
    <w:rsid w:val="007B2EFF"/>
    <w:rsid w:val="008F06A9"/>
    <w:rsid w:val="00A4453A"/>
    <w:rsid w:val="00AE3A19"/>
    <w:rsid w:val="00D1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7EF373"/>
  <w15:chartTrackingRefBased/>
  <w15:docId w15:val="{0106D968-3A8C-45B3-B283-EC5C871B2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AE3A19"/>
    <w:rPr>
      <w:kern w:val="0"/>
      <w:sz w:val="24"/>
      <w:szCs w:val="24"/>
      <w:lang w:eastAsia="en-US"/>
    </w:rPr>
    <w:tblPr/>
  </w:style>
  <w:style w:type="table" w:styleId="2">
    <w:name w:val="Plain Table 2"/>
    <w:basedOn w:val="a1"/>
    <w:uiPriority w:val="42"/>
    <w:rsid w:val="004827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D14B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4B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4B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4B8D"/>
    <w:rPr>
      <w:sz w:val="18"/>
      <w:szCs w:val="18"/>
    </w:rPr>
  </w:style>
  <w:style w:type="table" w:styleId="a7">
    <w:name w:val="Table Grid"/>
    <w:basedOn w:val="a1"/>
    <w:uiPriority w:val="39"/>
    <w:rsid w:val="00D14B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6-01-26T04:58:00Z</dcterms:created>
  <dcterms:modified xsi:type="dcterms:W3CDTF">2026-01-26T05:12:00Z</dcterms:modified>
</cp:coreProperties>
</file>